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 xml:space="preserve">4. </w:t>
      </w:r>
      <w:r>
        <w:rPr>
          <w:rFonts w:cs="Arial" w:ascii="Arial" w:hAnsi="Arial"/>
          <w:sz w:val="24"/>
          <w:szCs w:val="24"/>
        </w:rPr>
        <w:t>The list of primers of probes used in DNA gel-blotting analysi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6055</wp:posOffset>
                </wp:positionV>
                <wp:extent cx="7179945" cy="3977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397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2"/>
                              <w:gridCol w:w="1526"/>
                              <w:gridCol w:w="4394"/>
                              <w:gridCol w:w="4395"/>
                            </w:tblGrid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Genbank accession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Forward primer Sequence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Reverse 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mPing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5628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TCACAATGGGGGTTTCACT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GCCAGTCACAATGGCTAG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Pong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K000586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GGGTGAAACAGCATTGAGA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GTGGTTGCAAAGAAGAC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Ping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</w:rPr>
                                    <w:t>AB087616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TACGGAGTACACCGCAACC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ATGGATTGCCTACTGCTGAC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2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L442110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ACACCAGCACCAAGTCCTA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CGATCGCTTTAGGTTGCT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3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F458765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TCGACATACAGGGCCTTTG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CAGCAACTTGTCCACCAG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7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2538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GAGCCCGGTTAAGTTCGTT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GCTTGTCCATGGTAAGGT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23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2843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CCGGTCTTGATGATGAGTT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TGAACAGACGCTCCACAA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35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C068924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GATGTGGTCCTTGAGTCCA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ATTCTCTTGGCTTGGCTG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36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155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CCTGAATCCACCAAGAAAA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GCAGTCTCGAGAAGGTGA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Osr42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F458768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CACAGATCATCATTTCTGACC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CCCTTGAAGACTGACTT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Tos17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C087545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CTACCCGTTCTTGGACTAT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TGAAATCGGAGCACTGA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Tos19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0372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CTCAGCCTCCCACTTGTCT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TGTCCCATTGCCACATCTA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</w:rPr>
                                    <w:t>Lullaby</w:t>
                                  </w:r>
                                </w:p>
                              </w:tc>
                              <w:tc>
                                <w:tcPr>
                                  <w:tcW w:w="15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P008212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CACAATTCACATGGTATCAGAG-3’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’-GTGACTGTAGACGAGTTTCCT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313.2pt;mso-wrap-distance-left:9pt;mso-wrap-distance-right:9pt;mso-wrap-distance-top:0pt;mso-wrap-distance-bottom:0pt;margin-top:14.65pt;mso-position-vertical-relative:text;margin-left:6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2"/>
                        <w:gridCol w:w="1526"/>
                        <w:gridCol w:w="4394"/>
                        <w:gridCol w:w="4395"/>
                      </w:tblGrid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robe</w:t>
                            </w:r>
                          </w:p>
                        </w:tc>
                        <w:tc>
                          <w:tcPr>
                            <w:tcW w:w="15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Genbank accession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Forward primer Sequence</w:t>
                            </w:r>
                          </w:p>
                        </w:tc>
                        <w:tc>
                          <w:tcPr>
                            <w:tcW w:w="43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Reverse primer Sequence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mPing</w:t>
                            </w:r>
                          </w:p>
                        </w:tc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5628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TCACAATGGGGGTTTCACT-3’</w:t>
                            </w:r>
                          </w:p>
                        </w:tc>
                        <w:tc>
                          <w:tcPr>
                            <w:tcW w:w="43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GCCAGTCACAATGGCTAGT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Pong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K000586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GGGTGAAACAGCATTGAGA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GTGGTTGCAAAGAAGACCA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Ping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>AB087616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TACGGAGTACACCGCAACC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ATGGATTGCCTACTGCTGACT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2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L442110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ACACCAGCACCAAGTCCTA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CGATCGCTTTAGGTTGCTT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3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F458765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TCGACATACAGGGCCTTTG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CAGCAACTTGTCCACCAGA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7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2538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GAGCCCGGTTAAGTTCGTT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GCTTGTCCATGGTAAGGTCA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23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2843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CCGGTCTTGATGATGAGTT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TGAACAGACGCTCCACAAG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35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C068924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GATGTGGTCCTTGAGTCCA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ATTCTCTTGGCTTGGCTGTG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36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1551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CCTGAATCCACCAAGAAAA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GCAGTCTCGAGAAGGTGAC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Osr42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F458768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CACAGATCATCATTTCTGACC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CCCTTGAAGACTGACTTGC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Tos17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C087545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CTACCCGTTCTTGGACTAT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TGAAATCGGAGCACTGACA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Tos19</w:t>
                            </w:r>
                          </w:p>
                        </w:tc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03721</w:t>
                            </w:r>
                          </w:p>
                        </w:tc>
                        <w:tc>
                          <w:tcPr>
                            <w:tcW w:w="4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CTCAGCCTCCCACTTGTCT-3’</w:t>
                            </w:r>
                          </w:p>
                        </w:tc>
                        <w:tc>
                          <w:tcPr>
                            <w:tcW w:w="43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TGTCCCATTGCCACATCTAA-3’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</w:rPr>
                              <w:t>Lullaby</w:t>
                            </w:r>
                          </w:p>
                        </w:tc>
                        <w:tc>
                          <w:tcPr>
                            <w:tcW w:w="15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P008212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CACAATTCACATGGTATCAGAG-3’</w:t>
                            </w:r>
                          </w:p>
                        </w:tc>
                        <w:tc>
                          <w:tcPr>
                            <w:tcW w:w="439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’-GTGACTGTAGACGAGTTTCCT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0:05:00Z</dcterms:created>
  <dc:creator>wuy</dc:creator>
  <dc:description/>
  <cp:keywords/>
  <dc:language>en-US</dc:language>
  <cp:lastModifiedBy>wuy</cp:lastModifiedBy>
  <dcterms:modified xsi:type="dcterms:W3CDTF">2015-04-19T13:05:00Z</dcterms:modified>
  <cp:revision>3</cp:revision>
  <dc:subject/>
  <dc:title/>
</cp:coreProperties>
</file>